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eastAsia" w:eastAsia="Times New Roman"/>
                <w:sz w:val="18"/>
                <w:szCs w:val="18"/>
                <w:lang w:val="en-GB" w:eastAsia="en-GB"/>
              </w:rPr>
            </w:pPr>
            <w:r>
              <w:rPr>
                <w:rFonts w:hint="eastAsia" w:eastAsia="宋体"/>
                <w:sz w:val="18"/>
                <w:szCs w:val="18"/>
                <w:lang w:val="en-US" w:eastAsia="zh-CN"/>
              </w:rPr>
              <w:t xml:space="preserve">Title: </w:t>
            </w:r>
            <w:r>
              <w:rPr>
                <w:rFonts w:hint="eastAsia" w:eastAsia="Times New Roman"/>
                <w:sz w:val="18"/>
                <w:szCs w:val="18"/>
                <w:lang w:val="en-GB" w:eastAsia="en-GB"/>
              </w:rPr>
              <w:t>Assessing causality between plasma brain-derived neurotrophic factor with major depression disorder: A bidirectional Mendelian randomization study</w:t>
            </w:r>
          </w:p>
          <w:p w14:paraId="61148E55">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ABSTRACT</w:t>
            </w:r>
            <w:r>
              <w:rPr>
                <w:rFonts w:hint="eastAsia" w:eastAsia="宋体"/>
                <w:sz w:val="18"/>
                <w:szCs w:val="18"/>
                <w:lang w:val="en-US" w:eastAsia="zh-CN"/>
              </w:rPr>
              <w:t>:Purpose: This study employed a two-sample Mendelian randomization (MR) approach to investigate the bidirectional relationship between brain-derived neurotrophic factor (BDNF) and major depressive disorder (MDD), addressing gaps left by previous observational studie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cumulating evidence associates reduced central and plasma BDNF levels with various neuropsychiatric disorders, suggesting its potential as a biomarker for central pathologies [3, 4]. Previous studies have shown that decreased plasma levels of BDNF are strong indicators for predicting the occurrence of MDD [5, 6]. Previous studies have shown that decreased plasma levels of BDNF are strong indicators for predicting the occurrence of MDD [7]. However, despite evidence pointing to the relationship between plasma BDNF and MDD, several factors, such as heterogeneous results, small sample sizes, publication bias, and differences in BDNF measurements (serum or plasma), pose challenges in interpreting this relationship.</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us, we conducted a bidirectional MR analysis to determine if genetic variability in MDD patients is causally linked to plasma BDNF levels. Understanding this bidirectional relationship is vital for comprehending the complex interactions underlying these condition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Pr>
          <w:p w14:paraId="23CE0AC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upplement Table 1 provides details on the data sources and sample sizes. </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We conducted a two-sample bidirectional Mendelian randomization (MR) analysis to assess the relationship between BDNF and MDD risk in individuals of European ancestry</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lang w:val="en-US" w:eastAsia="zh-CN"/>
              </w:rPr>
              <w:t>3</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Supplement Table 1 provides details on the data sources and sample size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3</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bookmarkStart w:id="0" w:name="OLE_LINK2"/>
            <w:r>
              <w:rPr>
                <w:rFonts w:hint="eastAsia" w:eastAsia="Times New Roman"/>
                <w:sz w:val="18"/>
                <w:szCs w:val="18"/>
                <w:lang w:val="en-GB" w:eastAsia="en-GB"/>
              </w:rPr>
              <w:t>Supplement Table 1 provides details on the data sources and sample sizes.</w:t>
            </w:r>
            <w:bookmarkEnd w:id="0"/>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lang w:val="en-US" w:eastAsia="zh-CN"/>
              </w:rPr>
              <w:t>3</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Supplement Table 1 provides details on the data sources and sample size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Ethical approval was granted for all studies, and no additional approval was necessary for this analysis. </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ndelian randomization relies on three core assumptions [23]: (1) the selected instrumental variables (IVs) (single nucleotide polymorphisms, SNPs) must be strongly associated with the exposure; (2) the genetic variants should not be associated with confounders that influence both the exposure and outcome; and (3) the genetic variants should only affect the outcome through the exposure and not via other pathways</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6159846">
            <w:pPr>
              <w:spacing w:before="96" w:beforeLines="40" w:after="96" w:afterLines="40" w:line="24" w:lineRule="atLeast"/>
              <w:rPr>
                <w:rFonts w:eastAsia="Times New Roman"/>
                <w:sz w:val="18"/>
                <w:szCs w:val="18"/>
                <w:lang w:val="en-GB" w:eastAsia="en-GB"/>
              </w:rPr>
            </w:pP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selected independent SNPs strongly associated with the exposure by applying a filtration criterion of P &lt; 5 × 10-8 within a 10,000 kb window around the lead SNP. This cut-off value was used to identify instrumental variables (IVs) for MDD [19]. For BDNF, we adjusted the significance threshold to 5 × 10-6 due to a smaller number of available instrumental variables. SNPs were selected based on a minor allele frequency (MAF) greater than 0.01. We ensured the validity of the instrumental variables by harmonizing exposure and outcome effects and excluding SNPs with insufficient F-statistics. To address potential reverse causation, we applied Steiger filtering. Each SNP and its proxies (R² &gt; 0.90) were analyzed using LDlink, a web-based tool that generates haplotype tables and interactive plots by querying SNPs in relevant population groups [20]. We also evaluated the effects of Cis-SNPs for BDNF and MDD, where Cis-SNPs were defined as those located within 1 Mb of the gene encoding the protein. Linkage disequilibrium was estimated using the 1000 Genomes European panel.</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conducted the primary Mendelian randomization (MR) analysis using the inverse-variance weighted (IVW) method to evaluate the causal relationship between BDNF and MDD [21]. This method estimates the causal effect from the ratio of SNPs associated with the exposure, assuming random SNP distribution and minimizing reverse causality.</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eastAsia="Times New Roman"/>
                <w:sz w:val="18"/>
                <w:szCs w:val="18"/>
                <w:lang w:val="en-GB" w:eastAsia="en-GB"/>
              </w:rPr>
            </w:pP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229BFDFD">
            <w:pPr>
              <w:spacing w:before="96" w:beforeLines="40" w:after="96" w:afterLines="40" w:line="24" w:lineRule="atLeast"/>
              <w:rPr>
                <w:rFonts w:eastAsia="Times New Roman"/>
                <w:sz w:val="18"/>
                <w:szCs w:val="18"/>
                <w:lang w:val="en-GB" w:eastAsia="en-GB"/>
              </w:rPr>
            </w:pPr>
            <w:bookmarkStart w:id="1" w:name="OLE_LINK1"/>
            <w:r>
              <w:rPr>
                <w:rFonts w:hint="eastAsia" w:eastAsia="Times New Roman"/>
                <w:sz w:val="18"/>
                <w:szCs w:val="18"/>
                <w:lang w:val="en-GB" w:eastAsia="en-GB"/>
              </w:rPr>
              <w:t xml:space="preserve">Our analysis included IVW, MR-Egger, weighted median, and weighted mode methods, implemented via the "TwoSampleMR" package in R (version 4.0.3) [22, 23]. </w:t>
            </w:r>
            <w:bookmarkEnd w:id="1"/>
            <w:r>
              <w:rPr>
                <w:rFonts w:hint="eastAsia" w:eastAsia="Times New Roman"/>
                <w:sz w:val="18"/>
                <w:szCs w:val="18"/>
                <w:lang w:val="en-GB" w:eastAsia="en-GB"/>
              </w:rPr>
              <w:t>A causal link was considered significant with a p-value below 0.05. MR-Egger was used to address potential confounding and pleiotropy with fewer assumptions, while the weighted median approach ensured robust estimates when at least 50% of genetic variations were valid instruments. The weighting method refined estimates based on weighted analysi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Our analysis included IVW, MR-Egger, weighted median, and weighted mode methods, implemented via the "TwoSampleMR" package in R (version 4.0.3) [22, 23]. </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4DEAEE72">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 meticulous screening process was conducted to select SNPs strongly associated with plasma BDNF levels, using criteria such as P &lt; 5 × 10⁶, F-value &gt; 10, and MAF &gt; 0.01. This process ensured the independence of the SNPs (r² &lt; 0.001, kb = 10000) and resulted in the exclusion of 9 SNPs from the FinnGen Consortium. The harmonization of exposure and outcome data, alongside passing the Steiger test, refined the selection further, leading to 8 SNPs being chosen for the Mendelian randomization (MR) analysis. Additionally, 2 SNPs associated with confounders were excluded.</w:t>
            </w:r>
          </w:p>
          <w:p w14:paraId="4E5D952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For MDD, a similar process was followed, starting with SNPs exhibiting strong associations (P &lt; 5 × 10⁸, F-value &gt; 10, MAF &gt; 0.01) and maintaining independence (r² &lt; 0.001, kb = 10000). This led to the exclusion of 50 SNPs from the UK Biobank and PGC datasets. After harmonization and Steiger test validation, 11 SNPs were selected for the MR analysis, with 1 SNP associated with confounders being excluded (Supplementary Tables 2–3).</w:t>
            </w:r>
          </w:p>
          <w:p w14:paraId="00D65497">
            <w:pPr>
              <w:spacing w:before="96" w:beforeLines="40" w:after="96" w:afterLines="40" w:line="24" w:lineRule="atLeast"/>
              <w:rPr>
                <w:rFonts w:eastAsia="Times New Roman"/>
                <w:sz w:val="18"/>
                <w:szCs w:val="18"/>
                <w:lang w:val="en-GB" w:eastAsia="en-GB"/>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pplement Table 1 provides details on the data sources and sample size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W method revealed no significant association between genetic predisposition to plasma BDNF levels and MDD in the MR analysis (OR = 1.00; 95% CI = 0.99 to 1.01; P = 0.769). The MR-Egger intercept also indicated no evidence of directional pleiotropy (P = 0.701), and Cochran's Q test showed no evidence of heterogeneity (P = 0.814) (Table 1, Fig. 2). The use of cis-SNPs as instrumental variables confirmed that there is no causal relationship between BDNF and MDD, with consistent results obtained in the second phase of analysis (Figs. 3 and 4). The results remained consistent even when SNPs associated with potential confounding factors were not excluded (Supplement Table 4 and Supplement Figure 1).</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or MDD, a similar process was followed, starting with SNPs exhibiting strong associations (P &lt; 5 × 10⁸, F-value &gt; 10, MAF &gt; 0.01) and maintaining independence (r² &lt; 0.001, kb = 10000). This led to the exclusion of 50 SNPs from the UK Biobank and PGC datasets. After harmonization and Steiger test validation, 11 SNPs were selected for the MR analysis, with 1 SNP associated with confounders being excluded (Supplementary Tables 2–3).</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W method revealed no significant association between genetic predisposition to plasma BDNF levels and MDD in the MR analysis (OR = 1.00; 95% CI = 0.99 to 1.01; P = 0.769). The MR-Egger intercept also indicated no evidence of directional pleiotropy (P = 0.701), and Cochran's Q test showed no evidence of heterogeneity (P = 0.814) (Table 1, Fig. 2). The use of cis-SNPs as instrumental variables confirmed that there is no causal relationship between BDNF and MDD, with consistent results obtained in the second phase of analysis (Figs. 3 and 4). The results remained consistent even when SNPs associated with potential confounding factors were not excluded (Supplement Table 4 and Supplement Figure 1).</w:t>
            </w:r>
          </w:p>
        </w:tc>
      </w:tr>
      <w:tr w14:paraId="1FAC379E">
        <w:tblPrEx>
          <w:tblCellMar>
            <w:top w:w="0" w:type="dxa"/>
            <w:left w:w="108" w:type="dxa"/>
            <w:bottom w:w="0" w:type="dxa"/>
            <w:right w:w="108" w:type="dxa"/>
          </w:tblCellMar>
        </w:tblPrEx>
        <w:trPr>
          <w:trHeight w:val="648" w:hRule="atLeast"/>
        </w:trPr>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bookmarkStart w:id="2" w:name="OLE_LINK4" w:colFirst="3" w:colLast="4"/>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14:paraId="7B9F0A4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 2. Causal relationship of plasma BDNF and MDD.</w:t>
            </w:r>
          </w:p>
        </w:tc>
      </w:tr>
      <w:bookmarkEnd w:id="2"/>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R-Egger intercept also indicated no evidence of directional pleiotropy (P = 0.701) and Cochran's Q test showed no evidence of heterogeneity (P = 0.814).To assess the reliability of our findings we performed sensitivity analyses using MR-Egger regression, the weighted median method, and the 'leave-one-out' approach</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bookmarkStart w:id="3" w:name="OLE_LINK3"/>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bookmarkEnd w:id="3"/>
          </w:p>
        </w:tc>
        <w:tc>
          <w:tcPr>
            <w:tcW w:w="720" w:type="dxa"/>
            <w:shd w:val="clear"/>
            <w:vAlign w:val="top"/>
          </w:tcPr>
          <w:p w14:paraId="2D6E39C6">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4</w:t>
            </w:r>
          </w:p>
        </w:tc>
        <w:tc>
          <w:tcPr>
            <w:tcW w:w="4320" w:type="dxa"/>
            <w:shd w:val="clear"/>
            <w:vAlign w:val="top"/>
          </w:tcPr>
          <w:p w14:paraId="205C4ED8">
            <w:pPr>
              <w:spacing w:before="96" w:beforeLines="40" w:after="96" w:afterLines="40" w:line="24" w:lineRule="atLeast"/>
              <w:rPr>
                <w:rFonts w:ascii="Arial" w:hAnsi="Arial" w:eastAsia="Times New Roman" w:cs="Arial"/>
                <w:sz w:val="18"/>
                <w:szCs w:val="18"/>
                <w:lang w:val="en-GB" w:eastAsia="en-GB" w:bidi="ar-SA"/>
              </w:rPr>
            </w:pPr>
            <w:r>
              <w:rPr>
                <w:rFonts w:hint="eastAsia" w:eastAsia="Times New Roman"/>
                <w:sz w:val="18"/>
                <w:szCs w:val="18"/>
                <w:lang w:val="en-GB" w:eastAsia="en-GB"/>
              </w:rPr>
              <w:t>The MR-Egger intercept also indicated no evidence of directional pleiotropy (P = 0.701) and Cochran's Q test showed no evidence of heterogeneity (P = 0.814).To assess the reliability of our findings we performed sensitivity analyses using MR-Egger regression, the weighted median method, and the 'leave-one-out' approach</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assess the reliability of our findings we performed sensitivity analyses using MR-Egger regression, the weighted median method, and the 'leave-one-out' approach. The latter involved sequentially excluding each SNP, recalculating the pooled effect of the remaining SNPs if the IVW method showed significant results (p &lt; 0.05) and passing heterogeneity and gene diversity test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5BB83735">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Our analysis included IVW, MR-Egger, weighted median, and weighted mode methods implemented via the 'TwoSampleMR' package in R (version 4.0.3) [22 23]. A causal link was considered significant with a p-value below 0.05. MR-Egger was used to address potential confounding and pleiotropy with fewer assumptions, while the weighted median approach ensured robust estimates when at least 50% of genetic variations were valid instruments. The weighting method refined estimates based on weighted analysis</w:t>
            </w:r>
            <w:r>
              <w:rPr>
                <w:rFonts w:hint="eastAsia" w:eastAsia="宋体"/>
                <w:sz w:val="18"/>
                <w:szCs w:val="18"/>
                <w:lang w:val="en-US" w:eastAsia="zh-CN"/>
              </w:rPr>
              <w:t>.</w:t>
            </w:r>
          </w:p>
          <w:p w14:paraId="31067F15">
            <w:pPr>
              <w:spacing w:before="96" w:beforeLines="40" w:after="96" w:afterLines="40" w:line="24" w:lineRule="atLeast"/>
              <w:rPr>
                <w:rFonts w:hint="eastAsia" w:eastAsia="宋体"/>
                <w:sz w:val="18"/>
                <w:szCs w:val="18"/>
                <w:lang w:val="en-US" w:eastAsia="zh-CN"/>
              </w:rPr>
            </w:pPr>
          </w:p>
          <w:p w14:paraId="03A1869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he MR-Egger intercept also indicated no evidence of directional pleiotropy (P = 0.701) and Cochran's Q test showed no evidence of heterogeneity (P = 0.814).</w:t>
            </w:r>
          </w:p>
          <w:p w14:paraId="672E8F54">
            <w:pPr>
              <w:spacing w:before="96" w:beforeLines="40" w:after="96" w:afterLines="40" w:line="24" w:lineRule="atLeast"/>
              <w:rPr>
                <w:rFonts w:hint="eastAsia" w:eastAsia="宋体"/>
                <w:sz w:val="18"/>
                <w:szCs w:val="18"/>
                <w:lang w:val="en-US" w:eastAsia="zh-CN"/>
              </w:rPr>
            </w:pPr>
          </w:p>
          <w:p w14:paraId="326AA89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o assess the reliability of our findings we performed sensitivity analyses using MR-Egger regression, the weighted median method, and the 'leave-one-out' approach.</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W method showed no significant association between plasma BDNF levels and the risk of developing MDD (IVW odds ratio [OR] = 1.00, 95% confidence interval [CI] = 0.99–1.01, P = 0.769). Similarly, no causal effect of the BDNF gene on MDD was identified (OR = 0.91, CI = 0.23–3.56, P = 0.893). Additionally, no evidence supported a causal link between MDD and plasma BDNF levels (OR = 0.99, CI = 0.89–1.09, P = 0.783).</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hile previous research has suggested an association between plasma BDNF and MDD, our study did not find evidence of a causal effect of plasma BDNF on MDD risk. Furthermore, we found no evidence from Mendelian randomization indicating that genetic susceptibility to MDD affects BDNF levels</w:t>
            </w:r>
          </w:p>
        </w:tc>
      </w:tr>
      <w:tr w14:paraId="3E7CFBFC">
        <w:tblPrEx>
          <w:tblCellMar>
            <w:top w:w="0" w:type="dxa"/>
            <w:left w:w="108" w:type="dxa"/>
            <w:bottom w:w="0" w:type="dxa"/>
            <w:right w:w="108" w:type="dxa"/>
          </w:tblCellMar>
        </w:tblPrEx>
        <w:trPr>
          <w:trHeight w:val="372" w:hRule="atLeast"/>
        </w:trPr>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vAlign w:val="top"/>
          </w:tcPr>
          <w:p w14:paraId="33892A62">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5</w:t>
            </w:r>
          </w:p>
        </w:tc>
        <w:tc>
          <w:tcPr>
            <w:tcW w:w="4320" w:type="dxa"/>
            <w:tcBorders>
              <w:bottom w:val="single" w:color="7F7F7F" w:sz="6" w:space="0"/>
            </w:tcBorders>
            <w:shd w:val="clear"/>
            <w:vAlign w:val="top"/>
          </w:tcPr>
          <w:p w14:paraId="03A6AB93">
            <w:pPr>
              <w:spacing w:before="96" w:beforeLines="40" w:after="96" w:afterLines="40" w:line="24" w:lineRule="atLeast"/>
              <w:rPr>
                <w:rFonts w:ascii="Arial" w:hAnsi="Arial" w:eastAsia="Times New Roman" w:cs="Arial"/>
                <w:sz w:val="18"/>
                <w:szCs w:val="18"/>
                <w:lang w:val="en-GB" w:eastAsia="en-GB" w:bidi="ar-SA"/>
              </w:rPr>
            </w:pPr>
            <w:r>
              <w:rPr>
                <w:rFonts w:hint="eastAsia" w:eastAsia="Times New Roman"/>
                <w:sz w:val="18"/>
                <w:szCs w:val="18"/>
                <w:lang w:val="en-GB" w:eastAsia="en-GB"/>
              </w:rPr>
              <w:t>Fig. 2. Causal relationship of plasma BDNF and MDD.</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bidirectional MR analysis provides no evidence of a causal association between plasma BDNF levels and MDD. These findings prompt a reevaluation of plasma BDNF as a biomarker for MDD and highlight the need for further investigation into its functional role in the plasma and its levels and activity within the brain and cerebrospinal fluid.</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74C7E891">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is study has several limitations. Firstly, it includes only individuals of European ancestry, which may limit the generalizability of our findings to non-European populations. Further Mendelian randomization studies involving diverse ethnic groups are necessary to confirm these results across different genetic backgrounds."</w:t>
            </w:r>
          </w:p>
          <w:p w14:paraId="04999284">
            <w:pPr>
              <w:spacing w:before="96" w:beforeLines="40" w:after="96" w:afterLines="40" w:line="24" w:lineRule="atLeast"/>
              <w:rPr>
                <w:rFonts w:hint="eastAsia" w:eastAsia="Times New Roman"/>
                <w:sz w:val="18"/>
                <w:szCs w:val="18"/>
                <w:lang w:val="en-GB" w:eastAsia="en-GB"/>
              </w:rPr>
            </w:pPr>
          </w:p>
          <w:p w14:paraId="7CB4BA33">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econdly, the complexity of biological systems could affect the accuracy of our findings. Since our study focused solely on plasma BDNF, it does not address the potential relationship between BDNF in cerebrospinal fluid or brain tissue and MDD. Additional research is needed to explore these associations in different biological contexts.</w:t>
            </w:r>
          </w:p>
          <w:p w14:paraId="1B0AA4C1">
            <w:pPr>
              <w:spacing w:before="96" w:beforeLines="40" w:after="96" w:afterLines="40" w:line="24" w:lineRule="atLeast"/>
              <w:rPr>
                <w:rFonts w:hint="eastAsia" w:eastAsia="Times New Roman"/>
                <w:sz w:val="18"/>
                <w:szCs w:val="18"/>
                <w:lang w:val="en-GB" w:eastAsia="en-GB"/>
              </w:rPr>
            </w:pPr>
          </w:p>
          <w:p w14:paraId="07522EF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We employed four complementary MR methods to mitigate the risk of reverse causation bias, ensuring robust and reliable result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bookmarkStart w:id="4" w:name="OLE_LINK5"/>
            <w:r>
              <w:rPr>
                <w:rFonts w:eastAsia="Times New Roman"/>
                <w:sz w:val="18"/>
                <w:szCs w:val="18"/>
                <w:lang w:val="en-GB" w:eastAsia="en-GB"/>
              </w:rPr>
              <w:t>Meaning: Give a cautious overall interpretation of results in the context of their limitations and in comparison with other studies</w:t>
            </w:r>
            <w:bookmarkEnd w:id="4"/>
          </w:p>
        </w:tc>
        <w:tc>
          <w:tcPr>
            <w:tcW w:w="720" w:type="dxa"/>
          </w:tcPr>
          <w:p w14:paraId="565CC16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4382E5F6">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While previous research has suggested an association between plasma BDNF and MDD, our study did not find evidence of a causal effect of plasma BDNF on MDD risk. Furthermore, we found no evidence from Mendelian randomization indicating that genetic susceptibility to MDD affects BDNF levels."</w:t>
            </w:r>
          </w:p>
          <w:p w14:paraId="752E0CAA">
            <w:pPr>
              <w:spacing w:before="96" w:beforeLines="40" w:after="96" w:afterLines="40" w:line="24" w:lineRule="atLeast"/>
              <w:rPr>
                <w:rFonts w:hint="eastAsia" w:eastAsia="Times New Roman"/>
                <w:sz w:val="18"/>
                <w:szCs w:val="18"/>
                <w:lang w:val="en-GB" w:eastAsia="en-GB"/>
              </w:rPr>
            </w:pPr>
          </w:p>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se findings prompt a reevaluation of plasma BDNF as a biomarker for MDD and highlight the need for further investigation into its functional role in the plasma and its levels and activity within the brain and cerebrospinal fluid.</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3A91F000">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BDNF is crucial for neuronal survival, growth, and maintenance in brain circuits involved in emotional and cognitive functions. Accumulating evidence indicates that neuroplastic mechanisms mediated by BDNF are disrupted in both MDD and stress-induced animal models. Clinical and preclinical studies show that stress-related depressive pathology affects BDNF levels and function in MDD, causing disruptions in neuroplasticity at regional and circuit levels</w:t>
            </w:r>
            <w:r>
              <w:rPr>
                <w:rFonts w:hint="eastAsia" w:eastAsia="宋体"/>
                <w:sz w:val="18"/>
                <w:szCs w:val="18"/>
                <w:lang w:val="en-US" w:eastAsia="zh-CN"/>
              </w:rPr>
              <w:t>.</w:t>
            </w:r>
          </w:p>
          <w:p w14:paraId="0774E494">
            <w:pPr>
              <w:spacing w:before="96" w:beforeLines="40" w:after="96" w:afterLines="40" w:line="24" w:lineRule="atLeast"/>
              <w:rPr>
                <w:rFonts w:hint="eastAsia" w:eastAsia="宋体"/>
                <w:sz w:val="18"/>
                <w:szCs w:val="18"/>
                <w:lang w:val="en-US" w:eastAsia="zh-CN"/>
              </w:rPr>
            </w:pPr>
          </w:p>
          <w:p w14:paraId="618C6DD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Most associations between BDNF and MDD have been found in brain tissue or cerebrospinal fluid. For example, the infusion of BDNF into specific brain regions such as the midbrain or hippocampus has been shown to produce antidepressant-like effects in animal models.</w:t>
            </w:r>
          </w:p>
          <w:p w14:paraId="39C16BAD">
            <w:pPr>
              <w:spacing w:before="96" w:beforeLines="40" w:after="96" w:afterLines="40" w:line="24" w:lineRule="atLeast"/>
              <w:rPr>
                <w:rFonts w:hint="eastAsia" w:eastAsia="宋体"/>
                <w:sz w:val="18"/>
                <w:szCs w:val="18"/>
                <w:lang w:val="en-US" w:eastAsia="zh-CN"/>
              </w:rPr>
            </w:pPr>
          </w:p>
          <w:p w14:paraId="23F48557">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MR simulates a randomized controlled trial by leveraging Mendel's second law, which asserts that alleles for different genes are independently inherited during gametogenesis. Consequently, MR analyses depend on the principle that the inheritance of one trait is independent of the inheritance of other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2165574D">
            <w:pPr>
              <w:tabs>
                <w:tab w:val="left" w:pos="135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se findings prompt a reevaluation of plasma BDNF as a biomarker for MDD and highlight the need for further investigation into its functional role in the plasma and its levels and activity within the brain and cerebrospinal fluid.</w:t>
            </w:r>
          </w:p>
          <w:p w14:paraId="02F335A8">
            <w:pPr>
              <w:tabs>
                <w:tab w:val="left" w:pos="1350"/>
              </w:tabs>
              <w:spacing w:before="96" w:beforeLines="40" w:after="96" w:afterLines="40" w:line="24" w:lineRule="atLeast"/>
              <w:rPr>
                <w:rFonts w:hint="eastAsia" w:eastAsia="Times New Roman"/>
                <w:sz w:val="18"/>
                <w:szCs w:val="18"/>
                <w:lang w:val="en-GB" w:eastAsia="en-GB"/>
              </w:rPr>
            </w:pPr>
          </w:p>
          <w:p w14:paraId="78058AE6">
            <w:pPr>
              <w:tabs>
                <w:tab w:val="left" w:pos="135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lthough previous observational studies suggested an association between plasma BDNF levels and MDD, the lack of causal evidence from our MR study indicates that plasma BDNF may not be a reliable standalone biomarker for predicting or diagnosing MDD.</w:t>
            </w:r>
          </w:p>
          <w:p w14:paraId="5D134592">
            <w:pPr>
              <w:tabs>
                <w:tab w:val="left" w:pos="1350"/>
              </w:tabs>
              <w:spacing w:before="96" w:beforeLines="40" w:after="96" w:afterLines="40" w:line="24" w:lineRule="atLeast"/>
              <w:rPr>
                <w:rFonts w:hint="eastAsia" w:eastAsia="Times New Roman"/>
                <w:sz w:val="18"/>
                <w:szCs w:val="18"/>
                <w:lang w:val="en-GB" w:eastAsia="en-GB"/>
              </w:rPr>
            </w:pPr>
          </w:p>
          <w:p w14:paraId="4848B054">
            <w:pPr>
              <w:tabs>
                <w:tab w:val="left" w:pos="135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is suggests that interventions targeting plasma BDNF levels may not have a significant impact on MDD risk. Instead, future research should focus on understanding BDNF’s role within the brain or cerebrospinal fluid, where it might have more direct implications for neuroplasticity and MDD treatment.</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bookmarkStart w:id="5" w:name="_GoBack"/>
            <w:bookmarkEnd w:id="5"/>
          </w:p>
        </w:tc>
        <w:tc>
          <w:tcPr>
            <w:tcW w:w="4320" w:type="dxa"/>
            <w:tcBorders>
              <w:bottom w:val="single" w:color="7F7F7F" w:sz="6" w:space="0"/>
            </w:tcBorders>
            <w:shd w:val="clear" w:color="auto" w:fill="EEEEEE"/>
          </w:tcPr>
          <w:p w14:paraId="41ABF5A9">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Firstly, it includes only individuals of European ancestry, which may limit the generalizability of our findings to non-European populations. Further Mendelian randomization studies involving diverse ethnic groups are necessary to confirm these results across different genetic backgrounds.</w:t>
            </w:r>
          </w:p>
          <w:p w14:paraId="3AF08BD0">
            <w:pPr>
              <w:spacing w:before="96" w:beforeLines="40" w:after="96" w:afterLines="40" w:line="24" w:lineRule="atLeast"/>
              <w:rPr>
                <w:rFonts w:hint="eastAsia" w:eastAsia="Times New Roman"/>
                <w:sz w:val="18"/>
                <w:szCs w:val="18"/>
                <w:lang w:val="en-GB" w:eastAsia="en-GB"/>
              </w:rPr>
            </w:pPr>
          </w:p>
          <w:p w14:paraId="1F75F43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ince our study focused solely on plasma BDNF, it does not address the potential relationship between BDNF in cerebrospinal fluid or brain tissue and MDD. Additional research is needed to explore these associations in different biological context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 applicable.</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ata supporting the observations of this study, including the methodology, are available upon reasonable request from the corresponding authors. Publicly accessible summary statistics from GWAS were acquired from the Psychiatric Genomics Consortium (PCG) and FinnGen website.</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 no conflicts of interest related to this study.</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YwNjM2ZDc3YzE0MjVlZjA4YWMyODY3YWFmY2FiN2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645F8"/>
    <w:rsid w:val="00ED48A3"/>
    <w:rsid w:val="00EF4B94"/>
    <w:rsid w:val="03086AA8"/>
    <w:rsid w:val="03C22AE3"/>
    <w:rsid w:val="486935C2"/>
    <w:rsid w:val="608534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paragraph" w:styleId="3">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character" w:styleId="6">
    <w:name w:val="page number"/>
    <w:basedOn w:val="5"/>
    <w:semiHidden/>
    <w:unhideWhenUsed/>
    <w:qFormat/>
    <w:uiPriority w:val="99"/>
  </w:style>
  <w:style w:type="character" w:styleId="7">
    <w:name w:val="line number"/>
    <w:basedOn w:val="5"/>
    <w:semiHidden/>
    <w:unhideWhenUsed/>
    <w:uiPriority w:val="99"/>
  </w:style>
  <w:style w:type="character" w:customStyle="1" w:styleId="8">
    <w:name w:val="Footer Char"/>
    <w:basedOn w:val="5"/>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0</Pages>
  <Words>1118</Words>
  <Characters>6520</Characters>
  <Lines>286</Lines>
  <Paragraphs>146</Paragraphs>
  <TotalTime>10</TotalTime>
  <ScaleCrop>false</ScaleCrop>
  <LinksUpToDate>false</LinksUpToDate>
  <CharactersWithSpaces>753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奶糖</cp:lastModifiedBy>
  <cp:lastPrinted>2021-09-28T07:08:00Z</cp:lastPrinted>
  <dcterms:modified xsi:type="dcterms:W3CDTF">2024-09-24T16:42: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276</vt:lpwstr>
  </property>
  <property fmtid="{D5CDD505-2E9C-101B-9397-08002B2CF9AE}" pid="27" name="ICV">
    <vt:lpwstr>3D06925D687848CE980ED45DDA62ACC9_12</vt:lpwstr>
  </property>
</Properties>
</file>